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BE05" w14:textId="77777777" w:rsidR="00E24A37" w:rsidRPr="003A0D4F" w:rsidRDefault="000367DC" w:rsidP="005B742A">
      <w:pPr>
        <w:spacing w:line="360" w:lineRule="auto"/>
        <w:rPr>
          <w:rFonts w:cs="Times New Roman"/>
          <w:b/>
          <w:bCs/>
          <w:sz w:val="24"/>
          <w:szCs w:val="24"/>
        </w:rPr>
      </w:pPr>
      <w:r w:rsidRPr="003A0D4F">
        <w:rPr>
          <w:rFonts w:cs="Times New Roman"/>
          <w:b/>
          <w:bCs/>
          <w:sz w:val="24"/>
          <w:szCs w:val="24"/>
        </w:rPr>
        <w:t>Efficacy and Safety of CD22-specific and CD19/CD22-bispecific CAR-T Cell Therapy in Patients with Hematologic Malignancies: A Meta-analysis</w:t>
      </w:r>
    </w:p>
    <w:p w14:paraId="761D4E9E" w14:textId="1B02BC6E" w:rsidR="002136D3" w:rsidRPr="003A0D4F" w:rsidRDefault="003343DD" w:rsidP="005B742A">
      <w:pPr>
        <w:widowControl/>
        <w:spacing w:line="360" w:lineRule="auto"/>
        <w:jc w:val="left"/>
        <w:rPr>
          <w:rFonts w:cs="Times New Roman"/>
          <w:sz w:val="24"/>
          <w:szCs w:val="24"/>
          <w:vertAlign w:val="superscript"/>
        </w:rPr>
      </w:pPr>
      <w:r w:rsidRPr="003A0D4F">
        <w:rPr>
          <w:rFonts w:cs="Times New Roman"/>
          <w:sz w:val="24"/>
          <w:szCs w:val="24"/>
        </w:rPr>
        <w:t>Lili</w:t>
      </w:r>
      <w:r w:rsidR="006D27AF" w:rsidRPr="003A0D4F">
        <w:rPr>
          <w:rFonts w:cs="Times New Roman"/>
          <w:sz w:val="24"/>
          <w:szCs w:val="24"/>
        </w:rPr>
        <w:t xml:space="preserve"> Li, </w:t>
      </w:r>
      <w:r w:rsidRPr="003A0D4F">
        <w:rPr>
          <w:rFonts w:cs="Times New Roman"/>
          <w:sz w:val="24"/>
          <w:szCs w:val="24"/>
        </w:rPr>
        <w:t>Luqin</w:t>
      </w:r>
      <w:r w:rsidR="006D27AF" w:rsidRPr="003A0D4F">
        <w:rPr>
          <w:rFonts w:cs="Times New Roman"/>
          <w:sz w:val="24"/>
          <w:szCs w:val="24"/>
        </w:rPr>
        <w:t xml:space="preserve"> Wang, </w:t>
      </w:r>
      <w:proofErr w:type="spellStart"/>
      <w:r w:rsidRPr="003A0D4F">
        <w:rPr>
          <w:rFonts w:cs="Times New Roman"/>
          <w:sz w:val="24"/>
          <w:szCs w:val="24"/>
        </w:rPr>
        <w:t>Qinhua</w:t>
      </w:r>
      <w:proofErr w:type="spellEnd"/>
      <w:r w:rsidR="006D27AF" w:rsidRPr="003A0D4F">
        <w:rPr>
          <w:rFonts w:cs="Times New Roman"/>
          <w:sz w:val="24"/>
          <w:szCs w:val="24"/>
        </w:rPr>
        <w:t xml:space="preserve"> </w:t>
      </w:r>
      <w:r w:rsidR="006D27AF" w:rsidRPr="003A0D4F">
        <w:rPr>
          <w:rFonts w:cs="Times New Roman"/>
          <w:sz w:val="24"/>
          <w:szCs w:val="24"/>
        </w:rPr>
        <w:t>Liu</w:t>
      </w:r>
      <w:r w:rsidR="006D27AF" w:rsidRPr="003A0D4F">
        <w:rPr>
          <w:rFonts w:cs="Times New Roman"/>
          <w:sz w:val="24"/>
          <w:szCs w:val="24"/>
        </w:rPr>
        <w:t xml:space="preserve">, </w:t>
      </w:r>
      <w:proofErr w:type="spellStart"/>
      <w:r w:rsidRPr="003A0D4F">
        <w:rPr>
          <w:rFonts w:cs="Times New Roman"/>
          <w:sz w:val="24"/>
          <w:szCs w:val="24"/>
        </w:rPr>
        <w:t>Zhonghui</w:t>
      </w:r>
      <w:proofErr w:type="spellEnd"/>
      <w:r w:rsidR="006D27AF" w:rsidRPr="003A0D4F">
        <w:rPr>
          <w:rFonts w:cs="Times New Roman"/>
          <w:sz w:val="24"/>
          <w:szCs w:val="24"/>
        </w:rPr>
        <w:t xml:space="preserve"> </w:t>
      </w:r>
      <w:r w:rsidR="006D27AF" w:rsidRPr="003A0D4F">
        <w:rPr>
          <w:rFonts w:cs="Times New Roman"/>
          <w:sz w:val="24"/>
          <w:szCs w:val="24"/>
        </w:rPr>
        <w:t>Wu</w:t>
      </w:r>
      <w:r w:rsidR="006D27AF" w:rsidRPr="003A0D4F">
        <w:rPr>
          <w:rFonts w:cs="Times New Roman"/>
          <w:sz w:val="24"/>
          <w:szCs w:val="24"/>
        </w:rPr>
        <w:t xml:space="preserve">, </w:t>
      </w:r>
      <w:r w:rsidRPr="003A0D4F">
        <w:rPr>
          <w:rFonts w:cs="Times New Roman"/>
          <w:sz w:val="24"/>
          <w:szCs w:val="24"/>
        </w:rPr>
        <w:t>Yulong</w:t>
      </w:r>
      <w:r w:rsidR="006D27AF" w:rsidRPr="003A0D4F">
        <w:rPr>
          <w:rFonts w:cs="Times New Roman"/>
          <w:sz w:val="24"/>
          <w:szCs w:val="24"/>
        </w:rPr>
        <w:t xml:space="preserve"> </w:t>
      </w:r>
      <w:r w:rsidR="006D27AF" w:rsidRPr="003A0D4F">
        <w:rPr>
          <w:rFonts w:cs="Times New Roman"/>
          <w:sz w:val="24"/>
          <w:szCs w:val="24"/>
        </w:rPr>
        <w:t>Zhang</w:t>
      </w:r>
      <w:r w:rsidR="006D27AF" w:rsidRPr="003A0D4F">
        <w:rPr>
          <w:rFonts w:cs="Times New Roman"/>
          <w:sz w:val="24"/>
          <w:szCs w:val="24"/>
        </w:rPr>
        <w:t xml:space="preserve">, </w:t>
      </w:r>
      <w:proofErr w:type="spellStart"/>
      <w:r w:rsidRPr="003A0D4F">
        <w:rPr>
          <w:rFonts w:cs="Times New Roman"/>
          <w:sz w:val="24"/>
          <w:szCs w:val="24"/>
        </w:rPr>
        <w:t>Ruixiang</w:t>
      </w:r>
      <w:proofErr w:type="spellEnd"/>
      <w:r w:rsidR="006D27AF" w:rsidRPr="003A0D4F">
        <w:rPr>
          <w:rFonts w:cs="Times New Roman"/>
          <w:sz w:val="24"/>
          <w:szCs w:val="24"/>
        </w:rPr>
        <w:t xml:space="preserve"> </w:t>
      </w:r>
      <w:r w:rsidR="006D27AF" w:rsidRPr="003A0D4F">
        <w:rPr>
          <w:rFonts w:cs="Times New Roman"/>
          <w:sz w:val="24"/>
          <w:szCs w:val="24"/>
        </w:rPr>
        <w:t>Xia</w:t>
      </w:r>
    </w:p>
    <w:p w14:paraId="19D8C144" w14:textId="77777777" w:rsidR="00567D5D" w:rsidRDefault="00567D5D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3E856879" w14:textId="61B5E32B" w:rsidR="00E24A37" w:rsidRDefault="000367DC">
      <w:pPr>
        <w:spacing w:line="480" w:lineRule="auto"/>
        <w:rPr>
          <w:b/>
          <w:sz w:val="24"/>
          <w:szCs w:val="24"/>
        </w:rPr>
      </w:pPr>
      <w:r>
        <w:rPr>
          <w:rFonts w:cs="Times New Roman" w:hint="eastAsia"/>
          <w:b/>
          <w:bCs/>
          <w:sz w:val="24"/>
          <w:szCs w:val="24"/>
        </w:rPr>
        <w:t>Supplementary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cs="Times New Roman" w:hint="eastAsia"/>
          <w:b/>
          <w:bCs/>
          <w:sz w:val="24"/>
          <w:szCs w:val="24"/>
        </w:rPr>
        <w:t>Table</w:t>
      </w:r>
      <w:r>
        <w:rPr>
          <w:rFonts w:cs="Times New Roman"/>
          <w:b/>
          <w:bCs/>
          <w:sz w:val="24"/>
          <w:szCs w:val="24"/>
        </w:rPr>
        <w:t xml:space="preserve"> 1</w:t>
      </w:r>
      <w:r>
        <w:rPr>
          <w:rFonts w:cs="Times New Roman" w:hint="eastAsia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  <w:lang w:bidi="ar"/>
        </w:rPr>
        <w:t>Results of quality assessment of included studies.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1106"/>
        <w:gridCol w:w="1931"/>
        <w:gridCol w:w="1267"/>
        <w:gridCol w:w="1534"/>
        <w:gridCol w:w="1558"/>
        <w:gridCol w:w="222"/>
        <w:gridCol w:w="1535"/>
        <w:gridCol w:w="222"/>
        <w:gridCol w:w="1243"/>
        <w:gridCol w:w="975"/>
        <w:gridCol w:w="1115"/>
        <w:gridCol w:w="222"/>
        <w:gridCol w:w="893"/>
      </w:tblGrid>
      <w:tr w:rsidR="00E24A37" w14:paraId="53EFEB2C" w14:textId="77777777">
        <w:trPr>
          <w:trHeight w:val="419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1F05B69C" w14:textId="77777777" w:rsidR="00E24A37" w:rsidRDefault="000367DC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udy</w:t>
            </w:r>
          </w:p>
        </w:tc>
        <w:tc>
          <w:tcPr>
            <w:tcW w:w="52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B518B" w14:textId="77777777" w:rsidR="00E24A37" w:rsidRDefault="000367DC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B4174A" w14:textId="77777777" w:rsidR="00E24A37" w:rsidRDefault="00E24A3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E4AE6" w14:textId="77777777" w:rsidR="00E24A37" w:rsidRDefault="000367DC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BC2B4D" w14:textId="77777777" w:rsidR="00E24A37" w:rsidRDefault="00E24A3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6BD60954" w14:textId="77777777" w:rsidR="00E24A37" w:rsidRDefault="000367DC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30CBFD" w14:textId="77777777" w:rsidR="00E24A37" w:rsidRDefault="00E24A3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40E4EC0" w14:textId="77777777" w:rsidR="00E24A37" w:rsidRDefault="000367DC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uality score</w:t>
            </w:r>
          </w:p>
        </w:tc>
      </w:tr>
      <w:tr w:rsidR="00E24A37" w14:paraId="3563D3C2" w14:textId="77777777">
        <w:trPr>
          <w:trHeight w:val="1534"/>
        </w:trPr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</w:tcPr>
          <w:p w14:paraId="361DE581" w14:textId="77777777" w:rsidR="00E24A37" w:rsidRDefault="00E24A37">
            <w:pPr>
              <w:widowControl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3FA5CA2" w14:textId="77777777" w:rsidR="00E24A37" w:rsidRDefault="000367DC">
            <w:pPr>
              <w:rPr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0735E" w14:textId="77777777" w:rsidR="00E24A37" w:rsidRDefault="000367DC">
            <w:pPr>
              <w:rPr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Selection of the nonexposed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169FAF" w14:textId="77777777" w:rsidR="00E24A37" w:rsidRDefault="000367DC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Cs w:val="21"/>
              </w:rPr>
              <w:t>Ascertainment of exposure</w:t>
            </w:r>
          </w:p>
          <w:p w14:paraId="3EF8E1CD" w14:textId="77777777" w:rsidR="00E24A37" w:rsidRDefault="00E24A37">
            <w:pPr>
              <w:rPr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B5E85" w14:textId="77777777" w:rsidR="00E24A37" w:rsidRDefault="000367DC">
            <w:pPr>
              <w:widowControl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Demonstration that outcome of interest was not present at start of study</w:t>
            </w:r>
          </w:p>
          <w:p w14:paraId="0266077C" w14:textId="77777777" w:rsidR="00E24A37" w:rsidRDefault="00E24A37">
            <w:pPr>
              <w:rPr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39DA91" w14:textId="77777777" w:rsidR="00E24A37" w:rsidRDefault="00E24A37">
            <w:pPr>
              <w:widowControl/>
              <w:rPr>
                <w:rFonts w:eastAsia="等线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82C133" w14:textId="77777777" w:rsidR="00E24A37" w:rsidRDefault="000367DC">
            <w:pPr>
              <w:widowControl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A87CF" w14:textId="77777777" w:rsidR="00E24A37" w:rsidRDefault="00E24A37">
            <w:pPr>
              <w:widowControl/>
              <w:rPr>
                <w:rFonts w:eastAsia="等线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8F892" w14:textId="77777777" w:rsidR="00E24A37" w:rsidRDefault="000367DC">
            <w:pPr>
              <w:widowControl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E4FA4A" w14:textId="77777777" w:rsidR="00E24A37" w:rsidRDefault="000367DC">
            <w:pPr>
              <w:rPr>
                <w:b/>
                <w:bCs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Cs w:val="21"/>
              </w:rPr>
              <w:t>Was follow-up long enough for outcome to occ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62CF76" w14:textId="77777777" w:rsidR="00E24A37" w:rsidRDefault="000367DC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dequacy of follow up of cohor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DAEE4" w14:textId="77777777" w:rsidR="00E24A37" w:rsidRDefault="00E24A37">
            <w:pPr>
              <w:widowControl/>
              <w:jc w:val="left"/>
              <w:rPr>
                <w:b/>
                <w:bCs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EEB568A" w14:textId="77777777" w:rsidR="00E24A37" w:rsidRDefault="00E24A37">
            <w:pPr>
              <w:widowControl/>
              <w:jc w:val="left"/>
              <w:rPr>
                <w:b/>
                <w:bCs/>
                <w:szCs w:val="21"/>
              </w:rPr>
            </w:pPr>
          </w:p>
        </w:tc>
      </w:tr>
      <w:tr w:rsidR="00E24A37" w14:paraId="43A640B3" w14:textId="77777777">
        <w:trPr>
          <w:trHeight w:val="296"/>
        </w:trPr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51BF9B55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an 2019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3EB6EE4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DF46C7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AAE9E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B2F4F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2C9FC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B8BAE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A88D3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CFCEB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AD219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9ACDB6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D2CE02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5E53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E24A37" w14:paraId="24B27480" w14:textId="77777777">
        <w:trPr>
          <w:trHeight w:val="296"/>
        </w:trPr>
        <w:tc>
          <w:tcPr>
            <w:tcW w:w="1278" w:type="dxa"/>
            <w:vAlign w:val="center"/>
          </w:tcPr>
          <w:p w14:paraId="5C0CD9D5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Dai 2020</w:t>
            </w:r>
          </w:p>
        </w:tc>
        <w:tc>
          <w:tcPr>
            <w:tcW w:w="1224" w:type="dxa"/>
          </w:tcPr>
          <w:p w14:paraId="740DB32B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4C9F5CF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18BDB88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415C3216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8FA4E30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059632E6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6E2B6284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116F4E4D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761BAC9F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1EBA4900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6B8F3494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6FE0F8B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E24A37" w14:paraId="3D418B2F" w14:textId="77777777">
        <w:trPr>
          <w:trHeight w:val="296"/>
        </w:trPr>
        <w:tc>
          <w:tcPr>
            <w:tcW w:w="1278" w:type="dxa"/>
            <w:vAlign w:val="center"/>
          </w:tcPr>
          <w:p w14:paraId="6D2C1B41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Shah 2020</w:t>
            </w:r>
          </w:p>
        </w:tc>
        <w:tc>
          <w:tcPr>
            <w:tcW w:w="1224" w:type="dxa"/>
          </w:tcPr>
          <w:p w14:paraId="501E74C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3B72494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2A7162D0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AE88660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2577EF49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05239844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0" w:type="auto"/>
          </w:tcPr>
          <w:p w14:paraId="41952CE3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12E7E58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655DE09B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D7E95B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C426D8A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7B711BB9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E24A37" w14:paraId="647A7E66" w14:textId="77777777">
        <w:trPr>
          <w:trHeight w:val="344"/>
        </w:trPr>
        <w:tc>
          <w:tcPr>
            <w:tcW w:w="1278" w:type="dxa"/>
            <w:vAlign w:val="center"/>
          </w:tcPr>
          <w:p w14:paraId="16855109" w14:textId="77777777" w:rsidR="00E24A37" w:rsidRDefault="000367DC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Wang 2020</w:t>
            </w:r>
          </w:p>
        </w:tc>
        <w:tc>
          <w:tcPr>
            <w:tcW w:w="1224" w:type="dxa"/>
          </w:tcPr>
          <w:p w14:paraId="13827A46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F99852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0F960C14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A5A05C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3A9B7037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782CC32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0" w:type="auto"/>
          </w:tcPr>
          <w:p w14:paraId="68485CFA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3B23D589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68C3C62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3994C644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1B86F639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23A0A22E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E24A37" w14:paraId="0C4D87EF" w14:textId="77777777">
        <w:trPr>
          <w:trHeight w:val="296"/>
        </w:trPr>
        <w:tc>
          <w:tcPr>
            <w:tcW w:w="1278" w:type="dxa"/>
            <w:vAlign w:val="center"/>
          </w:tcPr>
          <w:p w14:paraId="4A4FF807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Wang 2020</w:t>
            </w:r>
          </w:p>
        </w:tc>
        <w:tc>
          <w:tcPr>
            <w:tcW w:w="1224" w:type="dxa"/>
          </w:tcPr>
          <w:p w14:paraId="78EB10B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6CEE0796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02A5F91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3452652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7FED1DF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65C646E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0" w:type="auto"/>
          </w:tcPr>
          <w:p w14:paraId="029B0588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102FDE5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17708DD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3FE355D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A521CD5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1B28EE60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E24A37" w14:paraId="07B3F698" w14:textId="77777777">
        <w:trPr>
          <w:trHeight w:val="296"/>
        </w:trPr>
        <w:tc>
          <w:tcPr>
            <w:tcW w:w="1278" w:type="dxa"/>
            <w:vAlign w:val="center"/>
          </w:tcPr>
          <w:p w14:paraId="15649200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ordoba 2021</w:t>
            </w:r>
          </w:p>
        </w:tc>
        <w:tc>
          <w:tcPr>
            <w:tcW w:w="1224" w:type="dxa"/>
          </w:tcPr>
          <w:p w14:paraId="4E41C9FD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4CEECD65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004A776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43D390D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266893ED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14FFAAB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0" w:type="auto"/>
          </w:tcPr>
          <w:p w14:paraId="2F44EA20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01D69795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2081ED52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337A337E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721624F0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569405EB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E24A37" w14:paraId="587AF320" w14:textId="77777777">
        <w:trPr>
          <w:trHeight w:val="296"/>
        </w:trPr>
        <w:tc>
          <w:tcPr>
            <w:tcW w:w="1278" w:type="dxa"/>
            <w:vAlign w:val="center"/>
          </w:tcPr>
          <w:p w14:paraId="1E07E01D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Hu 2021</w:t>
            </w:r>
          </w:p>
        </w:tc>
        <w:tc>
          <w:tcPr>
            <w:tcW w:w="1224" w:type="dxa"/>
          </w:tcPr>
          <w:p w14:paraId="2F2D8989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1020DD0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46D88B2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7C5F1F8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684A34FE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01DFED49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69ECA69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14C7DD2A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27C558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6E95534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40765627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16D3DABB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E24A37" w14:paraId="2CF1B62E" w14:textId="77777777">
        <w:trPr>
          <w:trHeight w:val="296"/>
        </w:trPr>
        <w:tc>
          <w:tcPr>
            <w:tcW w:w="1278" w:type="dxa"/>
            <w:vAlign w:val="center"/>
          </w:tcPr>
          <w:p w14:paraId="7FCDFF7E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lastRenderedPageBreak/>
              <w:t>Liu 2021</w:t>
            </w:r>
          </w:p>
        </w:tc>
        <w:tc>
          <w:tcPr>
            <w:tcW w:w="1224" w:type="dxa"/>
          </w:tcPr>
          <w:p w14:paraId="1CCF820E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FBD2189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75BC656D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78BEC9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2DFFA57C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437C56F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14214888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5BE8341D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76242AE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648ECF1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55AC544A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4F2A830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E24A37" w14:paraId="647E3F63" w14:textId="77777777">
        <w:trPr>
          <w:trHeight w:val="296"/>
        </w:trPr>
        <w:tc>
          <w:tcPr>
            <w:tcW w:w="1278" w:type="dxa"/>
            <w:vAlign w:val="center"/>
          </w:tcPr>
          <w:p w14:paraId="4FE6C83E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Singh 2021</w:t>
            </w:r>
          </w:p>
        </w:tc>
        <w:tc>
          <w:tcPr>
            <w:tcW w:w="1224" w:type="dxa"/>
          </w:tcPr>
          <w:p w14:paraId="639CE1F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1494B83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286BCB6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4A671BD0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70A2DBE4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32DAB829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BD7B9F7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6E05EDA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747A1C77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BA2FF7D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7301470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5A8CBEBD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 w:rsidR="00E24A37" w14:paraId="116E0892" w14:textId="77777777">
        <w:trPr>
          <w:trHeight w:val="296"/>
        </w:trPr>
        <w:tc>
          <w:tcPr>
            <w:tcW w:w="1278" w:type="dxa"/>
            <w:vAlign w:val="center"/>
          </w:tcPr>
          <w:p w14:paraId="5A5293ED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Spiegel 2021</w:t>
            </w:r>
          </w:p>
        </w:tc>
        <w:tc>
          <w:tcPr>
            <w:tcW w:w="1224" w:type="dxa"/>
          </w:tcPr>
          <w:p w14:paraId="2D01D892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3ADE1AFA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</w:tcPr>
          <w:p w14:paraId="75BDBCAA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0AFBA96B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739F1176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386DC06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0" w:type="auto"/>
          </w:tcPr>
          <w:p w14:paraId="657BC014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5784BF1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1AA3D0EA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199268A4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</w:tcPr>
          <w:p w14:paraId="20C527EF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</w:tcPr>
          <w:p w14:paraId="4699B2D2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 w:rsidR="00E24A37" w14:paraId="052FFE96" w14:textId="77777777">
        <w:trPr>
          <w:trHeight w:val="296"/>
        </w:trPr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54B7A31" w14:textId="77777777" w:rsidR="00E24A37" w:rsidRDefault="000367DC">
            <w:pPr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an 2021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B9B89A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FBF1E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N</w:t>
            </w:r>
            <w:r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C140C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9BDC3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1E4E4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6CCD4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CBE3A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A8F6A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6C8EE8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31301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CD418" w14:textId="77777777" w:rsidR="00E24A37" w:rsidRDefault="00E24A37">
            <w:pPr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1888A" w14:textId="77777777" w:rsidR="00E24A37" w:rsidRDefault="000367D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</w:tbl>
    <w:p w14:paraId="0777F1A2" w14:textId="5856EF77" w:rsidR="00E24A37" w:rsidRDefault="000367DC" w:rsidP="00B30E1F">
      <w:pPr>
        <w:spacing w:line="360" w:lineRule="auto"/>
        <w:ind w:firstLineChars="100" w:firstLine="240"/>
        <w:rPr>
          <w:rFonts w:cs="Times New Roman"/>
          <w:b/>
          <w:bCs/>
          <w:sz w:val="24"/>
          <w:szCs w:val="24"/>
        </w:rPr>
      </w:pPr>
      <w:r>
        <w:rPr>
          <w:rFonts w:cs="Times New Roman" w:hint="eastAsia"/>
          <w:sz w:val="24"/>
          <w:szCs w:val="24"/>
        </w:rPr>
        <w:t>N</w:t>
      </w:r>
      <w:r>
        <w:rPr>
          <w:rFonts w:cs="Times New Roman"/>
          <w:sz w:val="24"/>
          <w:szCs w:val="24"/>
        </w:rPr>
        <w:t xml:space="preserve">A, not </w:t>
      </w:r>
      <w:r>
        <w:rPr>
          <w:rFonts w:cs="Times New Roman" w:hint="eastAsia"/>
          <w:sz w:val="24"/>
          <w:szCs w:val="24"/>
        </w:rPr>
        <w:t>applicable</w:t>
      </w:r>
      <w:r>
        <w:rPr>
          <w:rFonts w:cs="Times New Roman"/>
          <w:sz w:val="24"/>
          <w:szCs w:val="24"/>
        </w:rPr>
        <w:t>.</w:t>
      </w:r>
    </w:p>
    <w:sectPr w:rsidR="00E24A37" w:rsidSect="00B30E1F">
      <w:footerReference w:type="default" r:id="rId7"/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1FDCF" w14:textId="77777777" w:rsidR="000367DC" w:rsidRDefault="000367DC">
      <w:r>
        <w:separator/>
      </w:r>
    </w:p>
  </w:endnote>
  <w:endnote w:type="continuationSeparator" w:id="0">
    <w:p w14:paraId="5E078037" w14:textId="77777777" w:rsidR="000367DC" w:rsidRDefault="00036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1987382"/>
    </w:sdtPr>
    <w:sdtEndPr/>
    <w:sdtContent>
      <w:p w14:paraId="05A677C2" w14:textId="77777777" w:rsidR="00E24A37" w:rsidRDefault="000367D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4D0A18" w14:textId="77777777" w:rsidR="00E24A37" w:rsidRDefault="00E24A3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7F049" w14:textId="77777777" w:rsidR="000367DC" w:rsidRDefault="000367DC">
      <w:r>
        <w:separator/>
      </w:r>
    </w:p>
  </w:footnote>
  <w:footnote w:type="continuationSeparator" w:id="0">
    <w:p w14:paraId="22A599B2" w14:textId="77777777" w:rsidR="000367DC" w:rsidRDefault="00036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xep2fwb59xpxerzd4xfda5p5f5w0909rsr&quot;&gt;CAR-T&lt;record-ids&gt;&lt;item&gt;46&lt;/item&gt;&lt;item&gt;164&lt;/item&gt;&lt;item&gt;412&lt;/item&gt;&lt;item&gt;1991&lt;/item&gt;&lt;item&gt;2008&lt;/item&gt;&lt;item&gt;2009&lt;/item&gt;&lt;item&gt;2010&lt;/item&gt;&lt;item&gt;2011&lt;/item&gt;&lt;item&gt;2012&lt;/item&gt;&lt;item&gt;2013&lt;/item&gt;&lt;item&gt;2014&lt;/item&gt;&lt;item&gt;2020&lt;/item&gt;&lt;item&gt;2025&lt;/item&gt;&lt;item&gt;2056&lt;/item&gt;&lt;item&gt;2058&lt;/item&gt;&lt;item&gt;2059&lt;/item&gt;&lt;item&gt;2060&lt;/item&gt;&lt;item&gt;2061&lt;/item&gt;&lt;item&gt;2062&lt;/item&gt;&lt;item&gt;2063&lt;/item&gt;&lt;item&gt;2064&lt;/item&gt;&lt;item&gt;2065&lt;/item&gt;&lt;item&gt;2068&lt;/item&gt;&lt;item&gt;2069&lt;/item&gt;&lt;item&gt;2070&lt;/item&gt;&lt;item&gt;2071&lt;/item&gt;&lt;item&gt;2073&lt;/item&gt;&lt;item&gt;2074&lt;/item&gt;&lt;item&gt;2075&lt;/item&gt;&lt;item&gt;2076&lt;/item&gt;&lt;item&gt;2077&lt;/item&gt;&lt;item&gt;2078&lt;/item&gt;&lt;item&gt;2079&lt;/item&gt;&lt;item&gt;2080&lt;/item&gt;&lt;item&gt;2081&lt;/item&gt;&lt;item&gt;2082&lt;/item&gt;&lt;item&gt;2084&lt;/item&gt;&lt;item&gt;2085&lt;/item&gt;&lt;item&gt;2086&lt;/item&gt;&lt;item&gt;2087&lt;/item&gt;&lt;item&gt;2088&lt;/item&gt;&lt;item&gt;2089&lt;/item&gt;&lt;item&gt;2090&lt;/item&gt;&lt;item&gt;2091&lt;/item&gt;&lt;item&gt;2092&lt;/item&gt;&lt;item&gt;2093&lt;/item&gt;&lt;/record-ids&gt;&lt;/item&gt;&lt;/Libraries&gt;"/>
  </w:docVars>
  <w:rsids>
    <w:rsidRoot w:val="00125F4C"/>
    <w:rsid w:val="00000827"/>
    <w:rsid w:val="00001BF0"/>
    <w:rsid w:val="0000334C"/>
    <w:rsid w:val="00003C8D"/>
    <w:rsid w:val="00005F2E"/>
    <w:rsid w:val="0000670A"/>
    <w:rsid w:val="000166C7"/>
    <w:rsid w:val="00016F20"/>
    <w:rsid w:val="00023A5D"/>
    <w:rsid w:val="00023DCA"/>
    <w:rsid w:val="000248B2"/>
    <w:rsid w:val="00026AAA"/>
    <w:rsid w:val="00032D49"/>
    <w:rsid w:val="000367DC"/>
    <w:rsid w:val="000417DD"/>
    <w:rsid w:val="00044F7F"/>
    <w:rsid w:val="00047B3A"/>
    <w:rsid w:val="00051437"/>
    <w:rsid w:val="0005762F"/>
    <w:rsid w:val="00061321"/>
    <w:rsid w:val="000649E5"/>
    <w:rsid w:val="00065B7E"/>
    <w:rsid w:val="00066347"/>
    <w:rsid w:val="000708EE"/>
    <w:rsid w:val="00073830"/>
    <w:rsid w:val="000738D8"/>
    <w:rsid w:val="0007732B"/>
    <w:rsid w:val="0008007C"/>
    <w:rsid w:val="00080EF6"/>
    <w:rsid w:val="000840AC"/>
    <w:rsid w:val="0008546A"/>
    <w:rsid w:val="000921A7"/>
    <w:rsid w:val="00094FC2"/>
    <w:rsid w:val="000954C4"/>
    <w:rsid w:val="000A2044"/>
    <w:rsid w:val="000A3BF5"/>
    <w:rsid w:val="000A7AFD"/>
    <w:rsid w:val="000B6482"/>
    <w:rsid w:val="000B6B9D"/>
    <w:rsid w:val="000C33EB"/>
    <w:rsid w:val="000D4311"/>
    <w:rsid w:val="000D4812"/>
    <w:rsid w:val="000D73DF"/>
    <w:rsid w:val="000D7CE9"/>
    <w:rsid w:val="000E1BD6"/>
    <w:rsid w:val="000E3203"/>
    <w:rsid w:val="000E3452"/>
    <w:rsid w:val="000F0349"/>
    <w:rsid w:val="000F0426"/>
    <w:rsid w:val="000F4E60"/>
    <w:rsid w:val="000F5881"/>
    <w:rsid w:val="000F5EE3"/>
    <w:rsid w:val="000F663A"/>
    <w:rsid w:val="000F6D64"/>
    <w:rsid w:val="000F7C52"/>
    <w:rsid w:val="001002C6"/>
    <w:rsid w:val="001019F0"/>
    <w:rsid w:val="00101A4A"/>
    <w:rsid w:val="00102D3B"/>
    <w:rsid w:val="00104F94"/>
    <w:rsid w:val="00105602"/>
    <w:rsid w:val="00107119"/>
    <w:rsid w:val="00107AF3"/>
    <w:rsid w:val="001112E8"/>
    <w:rsid w:val="001127B9"/>
    <w:rsid w:val="001201B0"/>
    <w:rsid w:val="00120E71"/>
    <w:rsid w:val="00124ABE"/>
    <w:rsid w:val="00125F4C"/>
    <w:rsid w:val="0012785B"/>
    <w:rsid w:val="001305E6"/>
    <w:rsid w:val="00131726"/>
    <w:rsid w:val="0013332F"/>
    <w:rsid w:val="00134396"/>
    <w:rsid w:val="00136C72"/>
    <w:rsid w:val="001374A6"/>
    <w:rsid w:val="00141E2A"/>
    <w:rsid w:val="00144A90"/>
    <w:rsid w:val="00145AA3"/>
    <w:rsid w:val="00147DFD"/>
    <w:rsid w:val="001507FA"/>
    <w:rsid w:val="00150FF7"/>
    <w:rsid w:val="001513E7"/>
    <w:rsid w:val="0015153C"/>
    <w:rsid w:val="00153BC2"/>
    <w:rsid w:val="00154932"/>
    <w:rsid w:val="001606EC"/>
    <w:rsid w:val="00161931"/>
    <w:rsid w:val="00162DF7"/>
    <w:rsid w:val="001674C2"/>
    <w:rsid w:val="00167E5B"/>
    <w:rsid w:val="00170F4A"/>
    <w:rsid w:val="001719BA"/>
    <w:rsid w:val="00174E3A"/>
    <w:rsid w:val="00180058"/>
    <w:rsid w:val="0018137C"/>
    <w:rsid w:val="00181E3D"/>
    <w:rsid w:val="001833AD"/>
    <w:rsid w:val="00186708"/>
    <w:rsid w:val="001868D0"/>
    <w:rsid w:val="001928E3"/>
    <w:rsid w:val="00193763"/>
    <w:rsid w:val="001A1259"/>
    <w:rsid w:val="001A5483"/>
    <w:rsid w:val="001B20C7"/>
    <w:rsid w:val="001B2947"/>
    <w:rsid w:val="001B41B4"/>
    <w:rsid w:val="001B479F"/>
    <w:rsid w:val="001B581A"/>
    <w:rsid w:val="001B5D45"/>
    <w:rsid w:val="001C0D99"/>
    <w:rsid w:val="001C15FB"/>
    <w:rsid w:val="001C2CC3"/>
    <w:rsid w:val="001C4C70"/>
    <w:rsid w:val="001C4FF8"/>
    <w:rsid w:val="001C75C2"/>
    <w:rsid w:val="001D07B7"/>
    <w:rsid w:val="001D6BB1"/>
    <w:rsid w:val="001D769B"/>
    <w:rsid w:val="001E7E7B"/>
    <w:rsid w:val="001F51BC"/>
    <w:rsid w:val="001F5B6C"/>
    <w:rsid w:val="001F77F4"/>
    <w:rsid w:val="00201143"/>
    <w:rsid w:val="00203F42"/>
    <w:rsid w:val="0020713A"/>
    <w:rsid w:val="002100D7"/>
    <w:rsid w:val="00210DA9"/>
    <w:rsid w:val="0021265F"/>
    <w:rsid w:val="002136D3"/>
    <w:rsid w:val="002148EB"/>
    <w:rsid w:val="00216122"/>
    <w:rsid w:val="00216415"/>
    <w:rsid w:val="00216C82"/>
    <w:rsid w:val="00220320"/>
    <w:rsid w:val="00220EDB"/>
    <w:rsid w:val="002304EE"/>
    <w:rsid w:val="00231B68"/>
    <w:rsid w:val="00231ED9"/>
    <w:rsid w:val="002343A2"/>
    <w:rsid w:val="002360FA"/>
    <w:rsid w:val="00236924"/>
    <w:rsid w:val="00237349"/>
    <w:rsid w:val="002430CA"/>
    <w:rsid w:val="002469B4"/>
    <w:rsid w:val="00246F4A"/>
    <w:rsid w:val="002506E6"/>
    <w:rsid w:val="00256855"/>
    <w:rsid w:val="00256A64"/>
    <w:rsid w:val="00260FD7"/>
    <w:rsid w:val="0026167D"/>
    <w:rsid w:val="002621F8"/>
    <w:rsid w:val="00262AB9"/>
    <w:rsid w:val="002639BF"/>
    <w:rsid w:val="002659BA"/>
    <w:rsid w:val="00265A39"/>
    <w:rsid w:val="00265EA0"/>
    <w:rsid w:val="002731D5"/>
    <w:rsid w:val="002754D5"/>
    <w:rsid w:val="00276998"/>
    <w:rsid w:val="002831B3"/>
    <w:rsid w:val="00285DE9"/>
    <w:rsid w:val="00291867"/>
    <w:rsid w:val="0029745F"/>
    <w:rsid w:val="00297B28"/>
    <w:rsid w:val="002A199F"/>
    <w:rsid w:val="002A1CCC"/>
    <w:rsid w:val="002A1D07"/>
    <w:rsid w:val="002A5483"/>
    <w:rsid w:val="002A5D03"/>
    <w:rsid w:val="002A6F8F"/>
    <w:rsid w:val="002A7924"/>
    <w:rsid w:val="002A7F89"/>
    <w:rsid w:val="002B473A"/>
    <w:rsid w:val="002B66FA"/>
    <w:rsid w:val="002C0AB7"/>
    <w:rsid w:val="002C13A0"/>
    <w:rsid w:val="002C3FCF"/>
    <w:rsid w:val="002D3A50"/>
    <w:rsid w:val="002D43E6"/>
    <w:rsid w:val="002D6159"/>
    <w:rsid w:val="002E0EF7"/>
    <w:rsid w:val="002E310F"/>
    <w:rsid w:val="002F2CC1"/>
    <w:rsid w:val="002F5702"/>
    <w:rsid w:val="002F6768"/>
    <w:rsid w:val="002F7147"/>
    <w:rsid w:val="00300B35"/>
    <w:rsid w:val="00302256"/>
    <w:rsid w:val="0030467C"/>
    <w:rsid w:val="0030547D"/>
    <w:rsid w:val="00305BAB"/>
    <w:rsid w:val="0032323F"/>
    <w:rsid w:val="00323F5F"/>
    <w:rsid w:val="0032513B"/>
    <w:rsid w:val="00325913"/>
    <w:rsid w:val="0032676E"/>
    <w:rsid w:val="00327903"/>
    <w:rsid w:val="003305CD"/>
    <w:rsid w:val="00330CFF"/>
    <w:rsid w:val="00333C8F"/>
    <w:rsid w:val="003343DD"/>
    <w:rsid w:val="003429EB"/>
    <w:rsid w:val="0034563A"/>
    <w:rsid w:val="00351E63"/>
    <w:rsid w:val="00351F18"/>
    <w:rsid w:val="00352E35"/>
    <w:rsid w:val="00352EAE"/>
    <w:rsid w:val="003543F2"/>
    <w:rsid w:val="00354FFF"/>
    <w:rsid w:val="00355D27"/>
    <w:rsid w:val="00360175"/>
    <w:rsid w:val="0036111B"/>
    <w:rsid w:val="00361755"/>
    <w:rsid w:val="003646B7"/>
    <w:rsid w:val="00365343"/>
    <w:rsid w:val="0036574D"/>
    <w:rsid w:val="0037276A"/>
    <w:rsid w:val="0037376A"/>
    <w:rsid w:val="0038079E"/>
    <w:rsid w:val="00381C7E"/>
    <w:rsid w:val="003821BD"/>
    <w:rsid w:val="00386E9F"/>
    <w:rsid w:val="00391D5B"/>
    <w:rsid w:val="00396797"/>
    <w:rsid w:val="00396EC8"/>
    <w:rsid w:val="003A0D4F"/>
    <w:rsid w:val="003A1015"/>
    <w:rsid w:val="003A108E"/>
    <w:rsid w:val="003A228C"/>
    <w:rsid w:val="003A2E7D"/>
    <w:rsid w:val="003A55DA"/>
    <w:rsid w:val="003B4964"/>
    <w:rsid w:val="003B6F4A"/>
    <w:rsid w:val="003C09A7"/>
    <w:rsid w:val="003C2651"/>
    <w:rsid w:val="003C2D76"/>
    <w:rsid w:val="003C387F"/>
    <w:rsid w:val="003C3AB0"/>
    <w:rsid w:val="003C5698"/>
    <w:rsid w:val="003C5C26"/>
    <w:rsid w:val="003D0AA0"/>
    <w:rsid w:val="003D2A32"/>
    <w:rsid w:val="003D2D86"/>
    <w:rsid w:val="003D40E4"/>
    <w:rsid w:val="003D5E71"/>
    <w:rsid w:val="003E5A1D"/>
    <w:rsid w:val="003E6B4C"/>
    <w:rsid w:val="003F08D4"/>
    <w:rsid w:val="003F0DDD"/>
    <w:rsid w:val="003F2F5F"/>
    <w:rsid w:val="003F5162"/>
    <w:rsid w:val="003F63AA"/>
    <w:rsid w:val="00400A94"/>
    <w:rsid w:val="00404FDF"/>
    <w:rsid w:val="00406C2B"/>
    <w:rsid w:val="00411466"/>
    <w:rsid w:val="00412817"/>
    <w:rsid w:val="0041345A"/>
    <w:rsid w:val="00413724"/>
    <w:rsid w:val="00417AEE"/>
    <w:rsid w:val="00432504"/>
    <w:rsid w:val="00436855"/>
    <w:rsid w:val="004406C3"/>
    <w:rsid w:val="0044206A"/>
    <w:rsid w:val="00442482"/>
    <w:rsid w:val="00445992"/>
    <w:rsid w:val="00445F3C"/>
    <w:rsid w:val="00446B72"/>
    <w:rsid w:val="00450E10"/>
    <w:rsid w:val="004517A1"/>
    <w:rsid w:val="00460332"/>
    <w:rsid w:val="00462691"/>
    <w:rsid w:val="00463134"/>
    <w:rsid w:val="0046400E"/>
    <w:rsid w:val="0047090C"/>
    <w:rsid w:val="0047170C"/>
    <w:rsid w:val="00476AD1"/>
    <w:rsid w:val="00476EC0"/>
    <w:rsid w:val="00480C3E"/>
    <w:rsid w:val="004830E7"/>
    <w:rsid w:val="004853A1"/>
    <w:rsid w:val="0048700A"/>
    <w:rsid w:val="004875BD"/>
    <w:rsid w:val="004916D7"/>
    <w:rsid w:val="00494AB2"/>
    <w:rsid w:val="004A3C14"/>
    <w:rsid w:val="004A43DB"/>
    <w:rsid w:val="004A54FF"/>
    <w:rsid w:val="004B181C"/>
    <w:rsid w:val="004B35DC"/>
    <w:rsid w:val="004B4CC1"/>
    <w:rsid w:val="004B7175"/>
    <w:rsid w:val="004B7C93"/>
    <w:rsid w:val="004C01E1"/>
    <w:rsid w:val="004C0578"/>
    <w:rsid w:val="004C34E2"/>
    <w:rsid w:val="004C3519"/>
    <w:rsid w:val="004D2F92"/>
    <w:rsid w:val="004D36AD"/>
    <w:rsid w:val="004D3CD0"/>
    <w:rsid w:val="004D488D"/>
    <w:rsid w:val="004E1609"/>
    <w:rsid w:val="004E26D2"/>
    <w:rsid w:val="004E31AB"/>
    <w:rsid w:val="004E3CCA"/>
    <w:rsid w:val="004E5B38"/>
    <w:rsid w:val="004F0A4B"/>
    <w:rsid w:val="004F277F"/>
    <w:rsid w:val="004F35F5"/>
    <w:rsid w:val="004F378D"/>
    <w:rsid w:val="00502AD1"/>
    <w:rsid w:val="00505F90"/>
    <w:rsid w:val="00507F00"/>
    <w:rsid w:val="00510F1B"/>
    <w:rsid w:val="00515DE8"/>
    <w:rsid w:val="00516106"/>
    <w:rsid w:val="0051656C"/>
    <w:rsid w:val="005169FE"/>
    <w:rsid w:val="005173D8"/>
    <w:rsid w:val="00517723"/>
    <w:rsid w:val="00517839"/>
    <w:rsid w:val="00520802"/>
    <w:rsid w:val="0052282D"/>
    <w:rsid w:val="005239B1"/>
    <w:rsid w:val="00531985"/>
    <w:rsid w:val="005411E9"/>
    <w:rsid w:val="00543EF5"/>
    <w:rsid w:val="005467AC"/>
    <w:rsid w:val="00550682"/>
    <w:rsid w:val="00551353"/>
    <w:rsid w:val="00552690"/>
    <w:rsid w:val="005526B0"/>
    <w:rsid w:val="0055278A"/>
    <w:rsid w:val="005546AF"/>
    <w:rsid w:val="0056183E"/>
    <w:rsid w:val="0056400E"/>
    <w:rsid w:val="00567D5D"/>
    <w:rsid w:val="005754C8"/>
    <w:rsid w:val="00575F09"/>
    <w:rsid w:val="00576C17"/>
    <w:rsid w:val="005810A5"/>
    <w:rsid w:val="00581730"/>
    <w:rsid w:val="00582CF9"/>
    <w:rsid w:val="005834D0"/>
    <w:rsid w:val="00583EF1"/>
    <w:rsid w:val="005853A5"/>
    <w:rsid w:val="0058615A"/>
    <w:rsid w:val="00587771"/>
    <w:rsid w:val="00590D66"/>
    <w:rsid w:val="00591DF7"/>
    <w:rsid w:val="00595994"/>
    <w:rsid w:val="00596EF2"/>
    <w:rsid w:val="005A1AB8"/>
    <w:rsid w:val="005A2819"/>
    <w:rsid w:val="005A3BEF"/>
    <w:rsid w:val="005A4AD6"/>
    <w:rsid w:val="005A65DD"/>
    <w:rsid w:val="005A76BC"/>
    <w:rsid w:val="005A7BB9"/>
    <w:rsid w:val="005B3700"/>
    <w:rsid w:val="005B48D9"/>
    <w:rsid w:val="005B742A"/>
    <w:rsid w:val="005B75A7"/>
    <w:rsid w:val="005B7A12"/>
    <w:rsid w:val="005C2FD0"/>
    <w:rsid w:val="005C6200"/>
    <w:rsid w:val="005C776D"/>
    <w:rsid w:val="005D6E08"/>
    <w:rsid w:val="005E0DF2"/>
    <w:rsid w:val="005E4870"/>
    <w:rsid w:val="005E4A47"/>
    <w:rsid w:val="005E529D"/>
    <w:rsid w:val="005E61FD"/>
    <w:rsid w:val="005E65A3"/>
    <w:rsid w:val="005E692D"/>
    <w:rsid w:val="005E6DC1"/>
    <w:rsid w:val="005F4437"/>
    <w:rsid w:val="005F4869"/>
    <w:rsid w:val="005F532C"/>
    <w:rsid w:val="005F53EA"/>
    <w:rsid w:val="005F7DB1"/>
    <w:rsid w:val="005F7DFD"/>
    <w:rsid w:val="00604063"/>
    <w:rsid w:val="0060411A"/>
    <w:rsid w:val="0060771B"/>
    <w:rsid w:val="00610A99"/>
    <w:rsid w:val="00611F20"/>
    <w:rsid w:val="00611F5D"/>
    <w:rsid w:val="0061219B"/>
    <w:rsid w:val="00614A88"/>
    <w:rsid w:val="00615F94"/>
    <w:rsid w:val="00616656"/>
    <w:rsid w:val="00616A77"/>
    <w:rsid w:val="0061788B"/>
    <w:rsid w:val="00617F45"/>
    <w:rsid w:val="00620EA1"/>
    <w:rsid w:val="00621FAA"/>
    <w:rsid w:val="006221B3"/>
    <w:rsid w:val="006228F7"/>
    <w:rsid w:val="00625C31"/>
    <w:rsid w:val="0063296A"/>
    <w:rsid w:val="006334A3"/>
    <w:rsid w:val="00633BE4"/>
    <w:rsid w:val="006358EC"/>
    <w:rsid w:val="00635E44"/>
    <w:rsid w:val="00636F0F"/>
    <w:rsid w:val="00640A92"/>
    <w:rsid w:val="006414BE"/>
    <w:rsid w:val="00641FCD"/>
    <w:rsid w:val="006424BB"/>
    <w:rsid w:val="00642868"/>
    <w:rsid w:val="006511FF"/>
    <w:rsid w:val="006545ED"/>
    <w:rsid w:val="00656720"/>
    <w:rsid w:val="00657659"/>
    <w:rsid w:val="0066170E"/>
    <w:rsid w:val="0066296C"/>
    <w:rsid w:val="00663D1A"/>
    <w:rsid w:val="006643AC"/>
    <w:rsid w:val="006715ED"/>
    <w:rsid w:val="00672C84"/>
    <w:rsid w:val="00675EDE"/>
    <w:rsid w:val="00680435"/>
    <w:rsid w:val="00680E01"/>
    <w:rsid w:val="0068109F"/>
    <w:rsid w:val="006818E8"/>
    <w:rsid w:val="0068556F"/>
    <w:rsid w:val="006860CA"/>
    <w:rsid w:val="0068783A"/>
    <w:rsid w:val="00693387"/>
    <w:rsid w:val="006963D7"/>
    <w:rsid w:val="0069727C"/>
    <w:rsid w:val="006A1627"/>
    <w:rsid w:val="006A6C20"/>
    <w:rsid w:val="006A6CF7"/>
    <w:rsid w:val="006B6451"/>
    <w:rsid w:val="006B7506"/>
    <w:rsid w:val="006B7671"/>
    <w:rsid w:val="006C2C2D"/>
    <w:rsid w:val="006C7190"/>
    <w:rsid w:val="006D27AF"/>
    <w:rsid w:val="006E478A"/>
    <w:rsid w:val="006E6478"/>
    <w:rsid w:val="006F1A9E"/>
    <w:rsid w:val="006F3F64"/>
    <w:rsid w:val="006F4A20"/>
    <w:rsid w:val="006F6335"/>
    <w:rsid w:val="00700F6C"/>
    <w:rsid w:val="0070207C"/>
    <w:rsid w:val="00704860"/>
    <w:rsid w:val="007065E3"/>
    <w:rsid w:val="00707590"/>
    <w:rsid w:val="0070765E"/>
    <w:rsid w:val="007077C8"/>
    <w:rsid w:val="007108EC"/>
    <w:rsid w:val="00714B5E"/>
    <w:rsid w:val="00715166"/>
    <w:rsid w:val="00715C23"/>
    <w:rsid w:val="00715DCC"/>
    <w:rsid w:val="00720DCE"/>
    <w:rsid w:val="007220AA"/>
    <w:rsid w:val="007227EE"/>
    <w:rsid w:val="00722BD6"/>
    <w:rsid w:val="00723C72"/>
    <w:rsid w:val="00724328"/>
    <w:rsid w:val="0072535D"/>
    <w:rsid w:val="00730528"/>
    <w:rsid w:val="0073058D"/>
    <w:rsid w:val="00730977"/>
    <w:rsid w:val="00733B61"/>
    <w:rsid w:val="00736CF6"/>
    <w:rsid w:val="00740072"/>
    <w:rsid w:val="00740573"/>
    <w:rsid w:val="007407AD"/>
    <w:rsid w:val="00742874"/>
    <w:rsid w:val="007437F9"/>
    <w:rsid w:val="00744AB7"/>
    <w:rsid w:val="00745610"/>
    <w:rsid w:val="0075548B"/>
    <w:rsid w:val="00756A24"/>
    <w:rsid w:val="00757120"/>
    <w:rsid w:val="00770075"/>
    <w:rsid w:val="0077128B"/>
    <w:rsid w:val="007719DB"/>
    <w:rsid w:val="00775B73"/>
    <w:rsid w:val="007766A8"/>
    <w:rsid w:val="00782759"/>
    <w:rsid w:val="007829C2"/>
    <w:rsid w:val="0078577E"/>
    <w:rsid w:val="007955DD"/>
    <w:rsid w:val="00797C2E"/>
    <w:rsid w:val="007A153F"/>
    <w:rsid w:val="007A2BEF"/>
    <w:rsid w:val="007A2DA8"/>
    <w:rsid w:val="007A6164"/>
    <w:rsid w:val="007A793C"/>
    <w:rsid w:val="007B04CD"/>
    <w:rsid w:val="007B19E9"/>
    <w:rsid w:val="007B2593"/>
    <w:rsid w:val="007B2B5B"/>
    <w:rsid w:val="007C00F1"/>
    <w:rsid w:val="007C1123"/>
    <w:rsid w:val="007C1D52"/>
    <w:rsid w:val="007C208D"/>
    <w:rsid w:val="007C3504"/>
    <w:rsid w:val="007C3BF7"/>
    <w:rsid w:val="007C5258"/>
    <w:rsid w:val="007D2EF4"/>
    <w:rsid w:val="007D48F3"/>
    <w:rsid w:val="007D773F"/>
    <w:rsid w:val="007E1578"/>
    <w:rsid w:val="007E2489"/>
    <w:rsid w:val="007E2A37"/>
    <w:rsid w:val="007E47F9"/>
    <w:rsid w:val="007E5660"/>
    <w:rsid w:val="007E6F08"/>
    <w:rsid w:val="007E7B67"/>
    <w:rsid w:val="007F3786"/>
    <w:rsid w:val="007F3D85"/>
    <w:rsid w:val="007F7030"/>
    <w:rsid w:val="00806CA0"/>
    <w:rsid w:val="00807A39"/>
    <w:rsid w:val="00807BFC"/>
    <w:rsid w:val="00811148"/>
    <w:rsid w:val="00812AB1"/>
    <w:rsid w:val="008132E9"/>
    <w:rsid w:val="008155E2"/>
    <w:rsid w:val="00817636"/>
    <w:rsid w:val="00820257"/>
    <w:rsid w:val="00825584"/>
    <w:rsid w:val="00827CAF"/>
    <w:rsid w:val="00830010"/>
    <w:rsid w:val="0083131E"/>
    <w:rsid w:val="00835C09"/>
    <w:rsid w:val="0083636A"/>
    <w:rsid w:val="00840B56"/>
    <w:rsid w:val="00840FDF"/>
    <w:rsid w:val="008436DE"/>
    <w:rsid w:val="008460B0"/>
    <w:rsid w:val="0085046A"/>
    <w:rsid w:val="0085181C"/>
    <w:rsid w:val="008527BF"/>
    <w:rsid w:val="008532E4"/>
    <w:rsid w:val="00853DD8"/>
    <w:rsid w:val="00855AC1"/>
    <w:rsid w:val="00856344"/>
    <w:rsid w:val="008605AE"/>
    <w:rsid w:val="00862120"/>
    <w:rsid w:val="0086272B"/>
    <w:rsid w:val="00866FC9"/>
    <w:rsid w:val="00871250"/>
    <w:rsid w:val="008726C9"/>
    <w:rsid w:val="00873D53"/>
    <w:rsid w:val="00875DB5"/>
    <w:rsid w:val="00876041"/>
    <w:rsid w:val="00877A1E"/>
    <w:rsid w:val="00883AA5"/>
    <w:rsid w:val="00883B45"/>
    <w:rsid w:val="00883BEC"/>
    <w:rsid w:val="00890DF3"/>
    <w:rsid w:val="00897136"/>
    <w:rsid w:val="0089797E"/>
    <w:rsid w:val="008A0E9D"/>
    <w:rsid w:val="008A2272"/>
    <w:rsid w:val="008A3050"/>
    <w:rsid w:val="008A5CD4"/>
    <w:rsid w:val="008A791B"/>
    <w:rsid w:val="008B003E"/>
    <w:rsid w:val="008B0869"/>
    <w:rsid w:val="008B18B5"/>
    <w:rsid w:val="008B1B5A"/>
    <w:rsid w:val="008B1EEF"/>
    <w:rsid w:val="008B28EF"/>
    <w:rsid w:val="008C0263"/>
    <w:rsid w:val="008C3F29"/>
    <w:rsid w:val="008C534C"/>
    <w:rsid w:val="008C5D96"/>
    <w:rsid w:val="008C7E42"/>
    <w:rsid w:val="008D26DF"/>
    <w:rsid w:val="008D2E05"/>
    <w:rsid w:val="008D7555"/>
    <w:rsid w:val="008E1840"/>
    <w:rsid w:val="008E69C0"/>
    <w:rsid w:val="008E7176"/>
    <w:rsid w:val="008F1874"/>
    <w:rsid w:val="008F1E0A"/>
    <w:rsid w:val="008F3242"/>
    <w:rsid w:val="008F5492"/>
    <w:rsid w:val="00906873"/>
    <w:rsid w:val="00910911"/>
    <w:rsid w:val="009133E2"/>
    <w:rsid w:val="00914415"/>
    <w:rsid w:val="00915A68"/>
    <w:rsid w:val="00917B1E"/>
    <w:rsid w:val="00922AD1"/>
    <w:rsid w:val="009230A4"/>
    <w:rsid w:val="0092310B"/>
    <w:rsid w:val="0092402C"/>
    <w:rsid w:val="009265B4"/>
    <w:rsid w:val="00927C20"/>
    <w:rsid w:val="00927D9D"/>
    <w:rsid w:val="00933179"/>
    <w:rsid w:val="00933EF6"/>
    <w:rsid w:val="009359BE"/>
    <w:rsid w:val="00937A51"/>
    <w:rsid w:val="00940F08"/>
    <w:rsid w:val="009431F5"/>
    <w:rsid w:val="00943F46"/>
    <w:rsid w:val="00944875"/>
    <w:rsid w:val="0094499C"/>
    <w:rsid w:val="0094511B"/>
    <w:rsid w:val="00947670"/>
    <w:rsid w:val="0095009C"/>
    <w:rsid w:val="00950574"/>
    <w:rsid w:val="00954D8A"/>
    <w:rsid w:val="0095789A"/>
    <w:rsid w:val="0096745F"/>
    <w:rsid w:val="0097632B"/>
    <w:rsid w:val="0098221A"/>
    <w:rsid w:val="009848BD"/>
    <w:rsid w:val="009849DD"/>
    <w:rsid w:val="00984D45"/>
    <w:rsid w:val="00985AC5"/>
    <w:rsid w:val="00985CE4"/>
    <w:rsid w:val="00990846"/>
    <w:rsid w:val="00993D03"/>
    <w:rsid w:val="00993EB0"/>
    <w:rsid w:val="0099530D"/>
    <w:rsid w:val="009979F7"/>
    <w:rsid w:val="009A440F"/>
    <w:rsid w:val="009B000A"/>
    <w:rsid w:val="009B3086"/>
    <w:rsid w:val="009B4DDF"/>
    <w:rsid w:val="009D04DB"/>
    <w:rsid w:val="009D1FA9"/>
    <w:rsid w:val="009D42F9"/>
    <w:rsid w:val="009D6C2A"/>
    <w:rsid w:val="009E29A8"/>
    <w:rsid w:val="009E4B8F"/>
    <w:rsid w:val="009E4C26"/>
    <w:rsid w:val="009F28EC"/>
    <w:rsid w:val="009F35FC"/>
    <w:rsid w:val="009F4072"/>
    <w:rsid w:val="00A04A59"/>
    <w:rsid w:val="00A05417"/>
    <w:rsid w:val="00A10FD5"/>
    <w:rsid w:val="00A1155B"/>
    <w:rsid w:val="00A118AA"/>
    <w:rsid w:val="00A15DAE"/>
    <w:rsid w:val="00A162EF"/>
    <w:rsid w:val="00A266FE"/>
    <w:rsid w:val="00A27384"/>
    <w:rsid w:val="00A31B0E"/>
    <w:rsid w:val="00A34E05"/>
    <w:rsid w:val="00A35E68"/>
    <w:rsid w:val="00A36FD7"/>
    <w:rsid w:val="00A37E71"/>
    <w:rsid w:val="00A419DB"/>
    <w:rsid w:val="00A452EF"/>
    <w:rsid w:val="00A47C65"/>
    <w:rsid w:val="00A47CA6"/>
    <w:rsid w:val="00A50863"/>
    <w:rsid w:val="00A51156"/>
    <w:rsid w:val="00A51AF5"/>
    <w:rsid w:val="00A52F2F"/>
    <w:rsid w:val="00A533E5"/>
    <w:rsid w:val="00A5615C"/>
    <w:rsid w:val="00A56340"/>
    <w:rsid w:val="00A61AF2"/>
    <w:rsid w:val="00A6755B"/>
    <w:rsid w:val="00A71047"/>
    <w:rsid w:val="00A72475"/>
    <w:rsid w:val="00A76C62"/>
    <w:rsid w:val="00A77EE6"/>
    <w:rsid w:val="00A8015C"/>
    <w:rsid w:val="00A820B1"/>
    <w:rsid w:val="00A85BB6"/>
    <w:rsid w:val="00A918FF"/>
    <w:rsid w:val="00A94D6C"/>
    <w:rsid w:val="00A9619E"/>
    <w:rsid w:val="00AA1080"/>
    <w:rsid w:val="00AA32A6"/>
    <w:rsid w:val="00AB16A6"/>
    <w:rsid w:val="00AB3D57"/>
    <w:rsid w:val="00AB7723"/>
    <w:rsid w:val="00AC40DA"/>
    <w:rsid w:val="00AC4629"/>
    <w:rsid w:val="00AD076D"/>
    <w:rsid w:val="00AD10D8"/>
    <w:rsid w:val="00AD207A"/>
    <w:rsid w:val="00AD2A64"/>
    <w:rsid w:val="00AD2B2F"/>
    <w:rsid w:val="00AD7A35"/>
    <w:rsid w:val="00AE5290"/>
    <w:rsid w:val="00AF09E5"/>
    <w:rsid w:val="00AF214D"/>
    <w:rsid w:val="00AF2A72"/>
    <w:rsid w:val="00AF2FF4"/>
    <w:rsid w:val="00AF3CB2"/>
    <w:rsid w:val="00B005CC"/>
    <w:rsid w:val="00B02228"/>
    <w:rsid w:val="00B04275"/>
    <w:rsid w:val="00B047A3"/>
    <w:rsid w:val="00B04871"/>
    <w:rsid w:val="00B064B6"/>
    <w:rsid w:val="00B06633"/>
    <w:rsid w:val="00B06A56"/>
    <w:rsid w:val="00B109CD"/>
    <w:rsid w:val="00B1139C"/>
    <w:rsid w:val="00B142C4"/>
    <w:rsid w:val="00B1489E"/>
    <w:rsid w:val="00B175B5"/>
    <w:rsid w:val="00B20BBF"/>
    <w:rsid w:val="00B21CB6"/>
    <w:rsid w:val="00B22737"/>
    <w:rsid w:val="00B22AB9"/>
    <w:rsid w:val="00B241BB"/>
    <w:rsid w:val="00B251DE"/>
    <w:rsid w:val="00B2587E"/>
    <w:rsid w:val="00B30E1F"/>
    <w:rsid w:val="00B33C22"/>
    <w:rsid w:val="00B342F1"/>
    <w:rsid w:val="00B34311"/>
    <w:rsid w:val="00B3443C"/>
    <w:rsid w:val="00B36889"/>
    <w:rsid w:val="00B41B5C"/>
    <w:rsid w:val="00B44616"/>
    <w:rsid w:val="00B4582B"/>
    <w:rsid w:val="00B50A72"/>
    <w:rsid w:val="00B564B2"/>
    <w:rsid w:val="00B57E43"/>
    <w:rsid w:val="00B61BE8"/>
    <w:rsid w:val="00B63F29"/>
    <w:rsid w:val="00B64437"/>
    <w:rsid w:val="00B71980"/>
    <w:rsid w:val="00B72D43"/>
    <w:rsid w:val="00B73B3D"/>
    <w:rsid w:val="00B7473E"/>
    <w:rsid w:val="00B754B2"/>
    <w:rsid w:val="00B75AA4"/>
    <w:rsid w:val="00B75B14"/>
    <w:rsid w:val="00B75F82"/>
    <w:rsid w:val="00B769E7"/>
    <w:rsid w:val="00B802B9"/>
    <w:rsid w:val="00B832F0"/>
    <w:rsid w:val="00B842F6"/>
    <w:rsid w:val="00B84B8E"/>
    <w:rsid w:val="00B90DA7"/>
    <w:rsid w:val="00B91815"/>
    <w:rsid w:val="00BA6E77"/>
    <w:rsid w:val="00BA7C0E"/>
    <w:rsid w:val="00BB0024"/>
    <w:rsid w:val="00BB4866"/>
    <w:rsid w:val="00BB71F9"/>
    <w:rsid w:val="00BC55EA"/>
    <w:rsid w:val="00BD0C5E"/>
    <w:rsid w:val="00BD2C1B"/>
    <w:rsid w:val="00BD3D55"/>
    <w:rsid w:val="00BD5A7C"/>
    <w:rsid w:val="00BD6652"/>
    <w:rsid w:val="00BE166D"/>
    <w:rsid w:val="00BE1836"/>
    <w:rsid w:val="00BE28E0"/>
    <w:rsid w:val="00BE69D9"/>
    <w:rsid w:val="00BE6EB9"/>
    <w:rsid w:val="00BE7B23"/>
    <w:rsid w:val="00BF4BF0"/>
    <w:rsid w:val="00BF5395"/>
    <w:rsid w:val="00BF53AE"/>
    <w:rsid w:val="00BF5EDB"/>
    <w:rsid w:val="00BF62E9"/>
    <w:rsid w:val="00BF72F2"/>
    <w:rsid w:val="00C04FD1"/>
    <w:rsid w:val="00C11F29"/>
    <w:rsid w:val="00C13D7F"/>
    <w:rsid w:val="00C1670A"/>
    <w:rsid w:val="00C17DF5"/>
    <w:rsid w:val="00C21640"/>
    <w:rsid w:val="00C2536A"/>
    <w:rsid w:val="00C25E9A"/>
    <w:rsid w:val="00C310C4"/>
    <w:rsid w:val="00C446FC"/>
    <w:rsid w:val="00C44CC2"/>
    <w:rsid w:val="00C46037"/>
    <w:rsid w:val="00C47EFD"/>
    <w:rsid w:val="00C55B8B"/>
    <w:rsid w:val="00C5674F"/>
    <w:rsid w:val="00C60009"/>
    <w:rsid w:val="00C61788"/>
    <w:rsid w:val="00C66FEF"/>
    <w:rsid w:val="00C72E56"/>
    <w:rsid w:val="00C76B9E"/>
    <w:rsid w:val="00C7763A"/>
    <w:rsid w:val="00C81F33"/>
    <w:rsid w:val="00C9164B"/>
    <w:rsid w:val="00C91950"/>
    <w:rsid w:val="00C922C6"/>
    <w:rsid w:val="00C9439A"/>
    <w:rsid w:val="00C9440D"/>
    <w:rsid w:val="00C955E7"/>
    <w:rsid w:val="00CB106E"/>
    <w:rsid w:val="00CB2007"/>
    <w:rsid w:val="00CB4748"/>
    <w:rsid w:val="00CB6AE7"/>
    <w:rsid w:val="00CC0F42"/>
    <w:rsid w:val="00CC2796"/>
    <w:rsid w:val="00CC28DF"/>
    <w:rsid w:val="00CC3D09"/>
    <w:rsid w:val="00CC67F0"/>
    <w:rsid w:val="00CD2D36"/>
    <w:rsid w:val="00CD3728"/>
    <w:rsid w:val="00CD5133"/>
    <w:rsid w:val="00CD6B9B"/>
    <w:rsid w:val="00CE0A0E"/>
    <w:rsid w:val="00CE24E4"/>
    <w:rsid w:val="00CE41E5"/>
    <w:rsid w:val="00CE66EA"/>
    <w:rsid w:val="00CE74F1"/>
    <w:rsid w:val="00CF0A7B"/>
    <w:rsid w:val="00CF2FDB"/>
    <w:rsid w:val="00CF4F4D"/>
    <w:rsid w:val="00CF5517"/>
    <w:rsid w:val="00CF5740"/>
    <w:rsid w:val="00CF5D35"/>
    <w:rsid w:val="00CF6187"/>
    <w:rsid w:val="00D040FF"/>
    <w:rsid w:val="00D0413C"/>
    <w:rsid w:val="00D05F07"/>
    <w:rsid w:val="00D12005"/>
    <w:rsid w:val="00D12030"/>
    <w:rsid w:val="00D126AA"/>
    <w:rsid w:val="00D12B9C"/>
    <w:rsid w:val="00D17A8B"/>
    <w:rsid w:val="00D2365B"/>
    <w:rsid w:val="00D23E6F"/>
    <w:rsid w:val="00D273CA"/>
    <w:rsid w:val="00D35FB8"/>
    <w:rsid w:val="00D3625F"/>
    <w:rsid w:val="00D36CD5"/>
    <w:rsid w:val="00D527CE"/>
    <w:rsid w:val="00D563E9"/>
    <w:rsid w:val="00D57B53"/>
    <w:rsid w:val="00D57C17"/>
    <w:rsid w:val="00D61AB0"/>
    <w:rsid w:val="00D62447"/>
    <w:rsid w:val="00D626C6"/>
    <w:rsid w:val="00D643CD"/>
    <w:rsid w:val="00D677B0"/>
    <w:rsid w:val="00D7285B"/>
    <w:rsid w:val="00D76B21"/>
    <w:rsid w:val="00D80C27"/>
    <w:rsid w:val="00D81566"/>
    <w:rsid w:val="00D81E9F"/>
    <w:rsid w:val="00D81FF6"/>
    <w:rsid w:val="00D83D05"/>
    <w:rsid w:val="00D87B5C"/>
    <w:rsid w:val="00D87F6C"/>
    <w:rsid w:val="00D91CB6"/>
    <w:rsid w:val="00D91FAC"/>
    <w:rsid w:val="00DA4540"/>
    <w:rsid w:val="00DA489C"/>
    <w:rsid w:val="00DB271F"/>
    <w:rsid w:val="00DB5A0B"/>
    <w:rsid w:val="00DC09F6"/>
    <w:rsid w:val="00DC48AD"/>
    <w:rsid w:val="00DD08DB"/>
    <w:rsid w:val="00DD1383"/>
    <w:rsid w:val="00DD251E"/>
    <w:rsid w:val="00DD316F"/>
    <w:rsid w:val="00DD363A"/>
    <w:rsid w:val="00DD5C08"/>
    <w:rsid w:val="00DD7E54"/>
    <w:rsid w:val="00DE13C7"/>
    <w:rsid w:val="00DE25E3"/>
    <w:rsid w:val="00DE3D3F"/>
    <w:rsid w:val="00DE5476"/>
    <w:rsid w:val="00DE75B1"/>
    <w:rsid w:val="00DF11C7"/>
    <w:rsid w:val="00DF679B"/>
    <w:rsid w:val="00E000E6"/>
    <w:rsid w:val="00E0070F"/>
    <w:rsid w:val="00E03CCA"/>
    <w:rsid w:val="00E06725"/>
    <w:rsid w:val="00E07B2C"/>
    <w:rsid w:val="00E10FA8"/>
    <w:rsid w:val="00E11E7C"/>
    <w:rsid w:val="00E12A1E"/>
    <w:rsid w:val="00E1721B"/>
    <w:rsid w:val="00E177E0"/>
    <w:rsid w:val="00E20141"/>
    <w:rsid w:val="00E21FAA"/>
    <w:rsid w:val="00E22F06"/>
    <w:rsid w:val="00E23FF6"/>
    <w:rsid w:val="00E24A37"/>
    <w:rsid w:val="00E25808"/>
    <w:rsid w:val="00E26E96"/>
    <w:rsid w:val="00E274B8"/>
    <w:rsid w:val="00E31EB4"/>
    <w:rsid w:val="00E33522"/>
    <w:rsid w:val="00E3396E"/>
    <w:rsid w:val="00E33C83"/>
    <w:rsid w:val="00E4167D"/>
    <w:rsid w:val="00E53E71"/>
    <w:rsid w:val="00E5436E"/>
    <w:rsid w:val="00E5459C"/>
    <w:rsid w:val="00E552BB"/>
    <w:rsid w:val="00E56E37"/>
    <w:rsid w:val="00E62C87"/>
    <w:rsid w:val="00E73624"/>
    <w:rsid w:val="00E7494E"/>
    <w:rsid w:val="00E80704"/>
    <w:rsid w:val="00E87C23"/>
    <w:rsid w:val="00E928B0"/>
    <w:rsid w:val="00E9394C"/>
    <w:rsid w:val="00EA52DF"/>
    <w:rsid w:val="00EA5AD9"/>
    <w:rsid w:val="00EB0651"/>
    <w:rsid w:val="00EB3249"/>
    <w:rsid w:val="00EB57E5"/>
    <w:rsid w:val="00EB69E8"/>
    <w:rsid w:val="00EC20EF"/>
    <w:rsid w:val="00EC296A"/>
    <w:rsid w:val="00EC3682"/>
    <w:rsid w:val="00ED2058"/>
    <w:rsid w:val="00ED53CD"/>
    <w:rsid w:val="00ED72BE"/>
    <w:rsid w:val="00EE4CEB"/>
    <w:rsid w:val="00EE5EA7"/>
    <w:rsid w:val="00EF233A"/>
    <w:rsid w:val="00EF3D70"/>
    <w:rsid w:val="00EF56D4"/>
    <w:rsid w:val="00F014CF"/>
    <w:rsid w:val="00F0355E"/>
    <w:rsid w:val="00F04FC4"/>
    <w:rsid w:val="00F065F8"/>
    <w:rsid w:val="00F100DD"/>
    <w:rsid w:val="00F1191B"/>
    <w:rsid w:val="00F12353"/>
    <w:rsid w:val="00F1274F"/>
    <w:rsid w:val="00F16484"/>
    <w:rsid w:val="00F17848"/>
    <w:rsid w:val="00F17E4D"/>
    <w:rsid w:val="00F17F7B"/>
    <w:rsid w:val="00F23262"/>
    <w:rsid w:val="00F23971"/>
    <w:rsid w:val="00F25CA1"/>
    <w:rsid w:val="00F33CB6"/>
    <w:rsid w:val="00F3459F"/>
    <w:rsid w:val="00F348C9"/>
    <w:rsid w:val="00F34E76"/>
    <w:rsid w:val="00F367E1"/>
    <w:rsid w:val="00F40303"/>
    <w:rsid w:val="00F4043D"/>
    <w:rsid w:val="00F424EF"/>
    <w:rsid w:val="00F456AA"/>
    <w:rsid w:val="00F45917"/>
    <w:rsid w:val="00F46572"/>
    <w:rsid w:val="00F5069E"/>
    <w:rsid w:val="00F51D36"/>
    <w:rsid w:val="00F52165"/>
    <w:rsid w:val="00F529B2"/>
    <w:rsid w:val="00F52AE5"/>
    <w:rsid w:val="00F53759"/>
    <w:rsid w:val="00F55CF7"/>
    <w:rsid w:val="00F55E41"/>
    <w:rsid w:val="00F56565"/>
    <w:rsid w:val="00F61CF2"/>
    <w:rsid w:val="00F6463C"/>
    <w:rsid w:val="00F65B57"/>
    <w:rsid w:val="00F65ECA"/>
    <w:rsid w:val="00F668AD"/>
    <w:rsid w:val="00F679D6"/>
    <w:rsid w:val="00F710F4"/>
    <w:rsid w:val="00F757B6"/>
    <w:rsid w:val="00F76CCD"/>
    <w:rsid w:val="00F76D78"/>
    <w:rsid w:val="00F81830"/>
    <w:rsid w:val="00F835DC"/>
    <w:rsid w:val="00F84387"/>
    <w:rsid w:val="00F85835"/>
    <w:rsid w:val="00F87425"/>
    <w:rsid w:val="00F90EB0"/>
    <w:rsid w:val="00F9349D"/>
    <w:rsid w:val="00FA208F"/>
    <w:rsid w:val="00FA74A3"/>
    <w:rsid w:val="00FB1408"/>
    <w:rsid w:val="00FB1F25"/>
    <w:rsid w:val="00FB75EA"/>
    <w:rsid w:val="00FC26E6"/>
    <w:rsid w:val="00FD1E3D"/>
    <w:rsid w:val="00FD210B"/>
    <w:rsid w:val="00FE2919"/>
    <w:rsid w:val="00FE43F8"/>
    <w:rsid w:val="00FE6F87"/>
    <w:rsid w:val="00FF2D9E"/>
    <w:rsid w:val="00FF657E"/>
    <w:rsid w:val="3C952A8B"/>
    <w:rsid w:val="7507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AE4EB"/>
  <w15:docId w15:val="{DF744CC9-40C0-4380-A3A3-BF501035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="Times New Roman"/>
      <w:sz w:val="20"/>
    </w:rPr>
  </w:style>
  <w:style w:type="character" w:styleId="a8">
    <w:name w:val="Hyperlink"/>
    <w:basedOn w:val="a0"/>
    <w:uiPriority w:val="99"/>
    <w:unhideWhenUsed/>
    <w:rsid w:val="00260FD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60F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l</dc:creator>
  <cp:lastModifiedBy>w l</cp:lastModifiedBy>
  <cp:revision>3</cp:revision>
  <dcterms:created xsi:type="dcterms:W3CDTF">2022-05-26T03:28:00Z</dcterms:created>
  <dcterms:modified xsi:type="dcterms:W3CDTF">2022-05-26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C5B59EED50974A60A60946089F5A9D6A</vt:lpwstr>
  </property>
</Properties>
</file>